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5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Table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: Univariate and multivariate logistic regression on the odds ratio (OR) of the analyzed covariates on the probability of achieving disease stabilization (PR or SD) as response to treatment with ICIs.</w:t>
      </w:r>
    </w:p>
    <w:p>
      <w:pPr>
        <w:pStyle w:val="Caption"/>
        <w:keepNext w:val="true"/>
        <w:rPr>
          <w:rFonts w:ascii="Times New Roman" w:hAnsi="Times New Roman" w:cs="Times New Roman"/>
          <w:b w:val="false"/>
          <w:b w:val="false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sz w:val="24"/>
          <w:szCs w:val="24"/>
          <w:lang w:val="en-US"/>
        </w:rPr>
      </w:r>
    </w:p>
    <w:tbl>
      <w:tblPr>
        <w:tblW w:w="11318" w:type="dxa"/>
        <w:jc w:val="left"/>
        <w:tblInd w:w="-3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2410"/>
        <w:gridCol w:w="992"/>
        <w:gridCol w:w="1417"/>
        <w:gridCol w:w="1985"/>
        <w:gridCol w:w="850"/>
        <w:gridCol w:w="1424"/>
      </w:tblGrid>
      <w:tr>
        <w:trPr>
          <w:trHeight w:val="479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Univariat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ultivariate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475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Variabl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UC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U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95% CI)</w:t>
            </w:r>
          </w:p>
        </w:tc>
      </w:tr>
      <w:tr>
        <w:trPr>
          <w:trHeight w:val="479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e ≥ 70 years ol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858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0.694-4.97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437-0.71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53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PS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lang w:val="en-US"/>
              </w:rPr>
              <w:t xml:space="preserve"> = 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0.410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122-1.37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437-0.71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79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quamous histolog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1.447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545-3.84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406-0.68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53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one metastas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0.214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66-0.69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518-0.78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US"/>
              </w:rPr>
              <w:t xml:space="preserve">0.153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32-0.73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1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>
          <w:trHeight w:val="453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iver metastas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0.242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74-0.78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501-0.77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0.290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69-1.21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9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453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rain metastas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0.694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211-2.28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390-0.67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453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LN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lang w:val="en-US"/>
              </w:rPr>
              <w:t xml:space="preserve"> metastas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0.531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196-1.43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437-0.71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479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MI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c</w:t>
            </w:r>
            <w:r>
              <w:rPr>
                <w:rFonts w:cs="Times New Roman" w:ascii="Times New Roman" w:hAnsi="Times New Roman"/>
                <w:lang w:val="en-US"/>
              </w:rPr>
              <w:t xml:space="preserve"> &lt; 25 kg/m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0.217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77-0.63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551-0.81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0.220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69-1.00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5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453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NLR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d</w:t>
            </w:r>
            <w:r>
              <w:rPr>
                <w:rFonts w:cs="Times New Roman" w:ascii="Times New Roman" w:hAnsi="Times New Roman"/>
                <w:lang w:val="en-US"/>
              </w:rPr>
              <w:t xml:space="preserve"> &gt; 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0.587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203-1.69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415-0.70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479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DH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e</w:t>
            </w:r>
            <w:r>
              <w:rPr>
                <w:rFonts w:cs="Times New Roman" w:ascii="Times New Roman" w:hAnsi="Times New Roman"/>
                <w:lang w:val="en-US"/>
              </w:rPr>
              <w:t xml:space="preserve"> &gt; UNL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f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0.342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107-1.09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470-0.76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453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bumin &lt; 3.5 g/d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0.296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71-1.22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445-0.72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479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ATB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g</w:t>
            </w:r>
            <w:r>
              <w:rPr>
                <w:rFonts w:cs="Times New Roman" w:ascii="Times New Roman" w:hAnsi="Times New Roman"/>
                <w:lang w:val="en-US"/>
              </w:rPr>
              <w:t xml:space="preserve"> administr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0.285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103-0.78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518-78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1.883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206-17.24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7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453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longed ATB administr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0.168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52-0.54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551-0.81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0"/>
                <w:lang w:val="en-US"/>
              </w:rPr>
              <w:t>0.085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17-0.41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>
          <w:trHeight w:val="479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dministration of steroids &gt; 10 m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0.275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76-0.99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475-0.76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0.401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70-2.27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0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479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PPis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h</w:t>
            </w:r>
            <w:r>
              <w:rPr>
                <w:rFonts w:cs="Times New Roman" w:ascii="Times New Roman" w:hAnsi="Times New Roman"/>
                <w:lang w:val="en-US"/>
              </w:rPr>
              <w:t xml:space="preserve"> administr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0.508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181-1.42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437-0.71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453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halational steroids administr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0.620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410-2.43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390-0.67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453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PDL1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i</w:t>
            </w:r>
            <w:r>
              <w:rPr>
                <w:rFonts w:cs="Times New Roman" w:ascii="Times New Roman" w:hAnsi="Times New Roman"/>
                <w:lang w:val="en-US"/>
              </w:rPr>
              <w:t xml:space="preserve"> ≥ 1%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2.444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552-10.83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403-0.80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453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veral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746-0.944)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a: PS=Performance status, b: LN=Lymph nodes, c: BMI=Body mass index, d: NLR= neutrophil/lymphocyte ratio, e: LDH=Lactate dehydrogenase, f: UNL=Upper normal limit, g: ATB=Antibiotics, h: PPis=Proton pump inhibitors, i: AUC=Area under the ROC curve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before="0" w:after="16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sectPr>
      <w:type w:val="nextPage"/>
      <w:pgSz w:w="11906" w:h="16838"/>
      <w:pgMar w:left="720" w:right="720" w:gutter="0" w:header="0" w:top="720" w:footer="0" w:bottom="720"/>
      <w:pgNumType w:start="6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l-GR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7T21:10:00Z</dcterms:created>
  <dc:creator>Konstantinos Rounis</dc:creator>
  <dc:description/>
  <dc:language>en-US</dc:language>
  <cp:lastModifiedBy>Editor</cp:lastModifiedBy>
  <dcterms:modified xsi:type="dcterms:W3CDTF">2021-05-21T05:53:00Z</dcterms:modified>
  <cp:revision>4</cp:revision>
  <dc:subject/>
  <dc:title>SUPPLEMENTARY MATERIAL</dc:title>
</cp:coreProperties>
</file>